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jc w:val="both"/>
        <w:rPr>
          <w:rFonts w:ascii="Times New Roman" w:hAnsi="Times New Roman" w:eastAsia="MS Mincho;ＭＳ 明朝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3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Gene set enrichment analysis for gene ontology categories of 64 genes predicted as targets of microRNAs differentially expressed in </w:t>
      </w:r>
      <w:r>
        <w:rPr>
          <w:rFonts w:cs="Times New Roman" w:ascii="Times New Roman" w:hAnsi="Times New Roman"/>
          <w:b/>
          <w:i/>
          <w:iCs/>
          <w:sz w:val="24"/>
          <w:szCs w:val="24"/>
          <w:lang w:val="en-GB"/>
        </w:rPr>
        <w:t xml:space="preserve">MYC </w:t>
      </w:r>
      <w:r>
        <w:rPr>
          <w:rFonts w:cs="Times New Roman" w:ascii="Times New Roman" w:hAnsi="Times New Roman"/>
          <w:b/>
          <w:iCs/>
          <w:sz w:val="24"/>
          <w:szCs w:val="24"/>
          <w:lang w:val="en-GB"/>
        </w:rPr>
        <w:t>translocation-positive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and -negative BL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tbl>
      <w:tblPr>
        <w:tblW w:w="9930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09"/>
        <w:gridCol w:w="2278"/>
        <w:gridCol w:w="2079"/>
        <w:gridCol w:w="900"/>
        <w:gridCol w:w="1354"/>
        <w:gridCol w:w="10"/>
      </w:tblGrid>
      <w:tr>
        <w:trPr>
          <w:trHeight w:val="525" w:hRule="atLeast"/>
        </w:trPr>
        <w:tc>
          <w:tcPr>
            <w:tcW w:w="3309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>Gene Set Name</w:t>
            </w:r>
          </w:p>
        </w:tc>
        <w:tc>
          <w:tcPr>
            <w:tcW w:w="22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  <w:lang w:val="da-DK"/>
              </w:rPr>
              <w:t># Genes in Gene Set (K)</w:t>
            </w:r>
          </w:p>
        </w:tc>
        <w:tc>
          <w:tcPr>
            <w:tcW w:w="20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># Genes in Overlap (k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>k/K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0"/>
                <w:szCs w:val="20"/>
              </w:rPr>
              <w:t>FDR q-value</w:t>
            </w:r>
          </w:p>
        </w:tc>
      </w:tr>
      <w:tr>
        <w:trPr>
          <w:trHeight w:val="270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MULTICELLULAR_ORGANISMAL_DEVELOPMENT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049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133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5.16E-08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REGULATION_OF_GENE_EXPRESSION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673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149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.82E-06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EGATIVE_REGULATION_OF_BIOLOGICAL_PROCES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677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148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.82E-06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BIOPOLYMER_METABOLIC_PROCES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684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077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.92E-05</w:t>
            </w:r>
          </w:p>
        </w:tc>
      </w:tr>
      <w:tr>
        <w:trPr>
          <w:trHeight w:val="510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EGATIVE_REGULATION_OF_DEVELOPMENTAL_PROCES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305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.92E-05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DNA_MODIFICATION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2727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.14E-05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CELL_PROLIFERATION_GO_0008283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513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156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.14E-05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SYSTEM_DEVELOPMENT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861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105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61E-04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REGULATION_OF_DEVELOPMENTAL_PROCES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159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61E-04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EGATIVE_REGULATION_OF_CELLULAR_PROCES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646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124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62E-04</w:t>
            </w:r>
          </w:p>
        </w:tc>
      </w:tr>
      <w:tr>
        <w:trPr>
          <w:trHeight w:val="510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US"/>
              </w:rPr>
              <w:t>NUCLEOBASENUCLEOSIDENUCLEOTIDE_AND_NUCLEIC_ACID_METABOLIC_PROCES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244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.37E-04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ONE_CARBON_COMPOUND_METABOLIC_PROCES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1154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.70E-04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ANATOMICAL_STRUCTURE_DEVELOPMENT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013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089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.06E-04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MUSCLE_DEVELOPMENT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.14E-04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REGULATION_OF_GENE_EXPRESSION_EPIGENETIC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.61E-04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ORGAN_DEVELOPMENT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571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123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.96E-04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CELL_DEVELOPMENT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577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121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5.00E-04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CELL_MATRIX_ADHESION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789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7.92E-04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CELL_SUBSTRATE_ADHESION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769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8.12E-04</w:t>
            </w:r>
          </w:p>
        </w:tc>
      </w:tr>
      <w:tr>
        <w:trPr>
          <w:trHeight w:val="510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REGULATION_OF_TRANSCRIPTIONDNA_DEPENDENT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61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29E-03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REGULATION_OF_RNA_METABOLIC_PROCES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71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127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38E-03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SIGNAL_TRANSDUCTION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634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061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76E-03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REGULATION_OF_CELL_PROLIFERATION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08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162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90E-03</w:t>
            </w:r>
          </w:p>
        </w:tc>
      </w:tr>
      <w:tr>
        <w:trPr>
          <w:trHeight w:val="510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REGULATION_OF_CELLULAR_METABOLIC_PROCES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787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089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2.48E-03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IMMUNE_SYSTEM_PROCES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32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151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2.48E-03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REGULATION_OF_METABOLIC_PROCES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799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088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2.58E-03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REGULATION_OF_TRANSCRIPTION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566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106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2.92E-03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CELLULAR_PROTEIN_METABOLIC_PROCES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117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072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2.92E-03</w:t>
            </w:r>
          </w:p>
        </w:tc>
      </w:tr>
      <w:tr>
        <w:trPr>
          <w:trHeight w:val="510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CELLULAR_MACROMOLECULE_METABOLIC_PROCES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131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071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.07E-03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RNA_METABOLIC_PROCES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841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083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.07E-03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PROTEOLYSI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209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.13E-03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PHOSPHOLIPID_METABOLIC_PROCES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405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.31E-03</w:t>
            </w:r>
          </w:p>
        </w:tc>
      </w:tr>
      <w:tr>
        <w:trPr>
          <w:trHeight w:val="510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REGULATION_OF_NUCLEOBASENUCLEOSIDENUCLEOTIDE_AND_NUCLEIC_ACID_METABOLIC_PROCES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618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097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.90E-03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TRANSCRIPTION_DNA_DEPENDENT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636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094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.37E-03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RNA_BIOSYNTHETIC_PROCES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638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094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.37E-03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PROTEIN_METABOLIC_PROCES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231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065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.42E-03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BIOPOLYMER_MODIFICATION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650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092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.57E-03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INSULIN_RECEPTOR_SIGNALING_PATHWAY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1053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6.13E-03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MEMBRANE_LIPID_METABOLIC_PROCES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297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6.81E-03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DNA_METABOLIC_PROCES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156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7.51E-03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TRANSCRIPTION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753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9.01E-03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ANTI_APOPTOSI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254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9.97E-03</w:t>
            </w:r>
          </w:p>
        </w:tc>
      </w:tr>
      <w:tr>
        <w:trPr>
          <w:trHeight w:val="510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REGULATION_OF_TRANSCRIPTION_FROM_RNA_POLYMERASE_II_PROMOTER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138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09E-02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PHOSPHOINOSITIDE_METABOLIC_PROCES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645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43E-02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CELL_CYCLE_GO_0007049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127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43E-02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POSITIVE_REGULATION_OF_CELL_PROLIFERATION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201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75E-02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NEGATIVE_REGULATION_OF_APOPTOSI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75E-02</w:t>
            </w:r>
          </w:p>
        </w:tc>
      </w:tr>
      <w:tr>
        <w:trPr>
          <w:trHeight w:val="510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NEGATIVE_REGULATION_OF_PROGRAMMED_CELL_DEATH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199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75E-02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REGULATION_OF_APOPTOSIS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41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117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75E-02</w:t>
            </w:r>
          </w:p>
        </w:tc>
      </w:tr>
      <w:tr>
        <w:trPr>
          <w:trHeight w:val="255" w:hRule="atLeast"/>
        </w:trPr>
        <w:tc>
          <w:tcPr>
            <w:tcW w:w="33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  <w:lang w:val="en-GB"/>
              </w:rPr>
              <w:t>REGULATION_OF_PROGRAMMED_CELL_DEATH</w:t>
            </w:r>
          </w:p>
        </w:tc>
        <w:tc>
          <w:tcPr>
            <w:tcW w:w="227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342</w:t>
            </w:r>
          </w:p>
        </w:tc>
        <w:tc>
          <w:tcPr>
            <w:tcW w:w="20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0.0117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ＭＳ 明朝" w:cs="Times New Roman"/>
                <w:sz w:val="20"/>
                <w:szCs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szCs w:val="20"/>
              </w:rPr>
              <w:t>1.75E-0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18" w:footer="720" w:bottom="1134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697980</wp:posOffset>
              </wp:positionH>
              <wp:positionV relativeFrom="paragraph">
                <wp:posOffset>635</wp:posOffset>
              </wp:positionV>
              <wp:extent cx="330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30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uppressAutoHyphens w:val="true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6.05pt;height:13.3pt;mso-wrap-distance-left:0pt;mso-wrap-distance-right:0pt;mso-wrap-distance-top:0pt;mso-wrap-distance-bottom:0pt;margin-top:0.05pt;mso-position-vertical-relative:text;margin-left:527.4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uppressAutoHyphens w:val="true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Calibri" w:hAnsi="Calibri" w:eastAsia="Times New Roman" w:cs="Calibri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  <w:suppressAutoHyphens w:val="true"/>
    </w:pPr>
    <w:rPr>
      <w:rFonts w:ascii="Calibri" w:hAnsi="Calibri" w:eastAsia="Times New Roman" w:cs="Calibri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14:10:00Z</dcterms:created>
  <dc:creator>lmacabinguil</dc:creator>
  <dc:description/>
  <dc:language>en-US</dc:language>
  <cp:lastModifiedBy>lmacabinguil</cp:lastModifiedBy>
  <dcterms:modified xsi:type="dcterms:W3CDTF">2015-09-30T14:10:00Z</dcterms:modified>
  <cp:revision>1</cp:revision>
  <dc:subject/>
  <dc:title/>
</cp:coreProperties>
</file>